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AEC5F" w14:textId="6C02D796" w:rsidR="00EA159E" w:rsidRPr="00D06551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1.</w:t>
      </w:r>
      <w:r>
        <w:rPr>
          <w:rFonts w:ascii="Times New Roman" w:hAnsi="Times New Roman" w:cs="Times New Roman"/>
          <w:sz w:val="24"/>
          <w:szCs w:val="24"/>
        </w:rPr>
        <w:t xml:space="preserve"> Summary of identified MR gene bank of exposure</w:t>
      </w:r>
      <w:r w:rsidR="00DB33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68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1"/>
        <w:gridCol w:w="42"/>
        <w:gridCol w:w="4145"/>
        <w:gridCol w:w="42"/>
        <w:gridCol w:w="505"/>
        <w:gridCol w:w="42"/>
        <w:gridCol w:w="1323"/>
        <w:gridCol w:w="42"/>
        <w:gridCol w:w="1231"/>
        <w:gridCol w:w="42"/>
        <w:gridCol w:w="741"/>
        <w:gridCol w:w="42"/>
        <w:gridCol w:w="976"/>
        <w:gridCol w:w="42"/>
        <w:gridCol w:w="1042"/>
        <w:gridCol w:w="42"/>
        <w:gridCol w:w="1800"/>
        <w:gridCol w:w="42"/>
        <w:gridCol w:w="976"/>
      </w:tblGrid>
      <w:tr w:rsidR="00EA159E" w14:paraId="0D45A6D3" w14:textId="77777777" w:rsidTr="00353CE6">
        <w:trPr>
          <w:trHeight w:val="366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A53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263A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3C5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859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C879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A2E5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1C56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CD5B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0C2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ortium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03D1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45F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C55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761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variants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2225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D995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F17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140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2F2E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BB0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MID</w:t>
            </w:r>
          </w:p>
        </w:tc>
      </w:tr>
      <w:tr w:rsidR="00EA159E" w14:paraId="7C21C2AC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DAC7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F2E5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0E3B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D5B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C208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8F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54F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b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2F36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16DD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SGAC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EE73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A96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404A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107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6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DA03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8E7D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282C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1346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971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891E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25129</w:t>
            </w:r>
          </w:p>
        </w:tc>
      </w:tr>
      <w:tr w:rsidR="00EA159E" w14:paraId="0331C60F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6417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306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249D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8AF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AA85A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96C3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A87C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9D6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716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SGAC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D902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C995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559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22D9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1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FCCD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1AD5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CC8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67D82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9956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48A1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8396</w:t>
            </w:r>
          </w:p>
        </w:tc>
      </w:tr>
      <w:tr w:rsidR="00EA159E" w14:paraId="781E0419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7E80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1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E07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B5DD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's age at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9755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6C9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7FA50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A8DC7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E668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CF8D3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96B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C98B7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B5ABB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47EE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4CB32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3F2E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9D15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1FA5D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E74E2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FDA9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5B2F00FA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02CC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2347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2B9B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's age at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B0263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5B32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24EBA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30CF0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42515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F84E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39F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5F3E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1B54D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5146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3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C8D8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F6E35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B720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53897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8DD5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FF60B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15805</w:t>
            </w:r>
          </w:p>
        </w:tc>
      </w:tr>
      <w:tr w:rsidR="00EA159E" w14:paraId="0323562F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4FC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12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1B69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7AFE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's age at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3147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0F3D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69A9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5370B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D970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704DD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263B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E7C8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0BE3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F4183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3B7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492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865F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BAE88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38B6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7826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1E1E02A5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009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a: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9B7E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15DC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's age at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6957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10D0F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EEAF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7E80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C610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239C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 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E8B8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AF7BB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EA44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17F2E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4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8C87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EBB38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2C4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CB74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0C31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91315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4EB5B9FA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82AB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B7FD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B214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's age at dea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06FF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57576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F1F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FF6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ADA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83DC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15E7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3043B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19F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EB3A1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3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E095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95759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8DE2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E67F0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634C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2D6C2" w14:textId="77777777" w:rsidR="00EA159E" w:rsidRPr="003839D3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15805</w:t>
            </w:r>
          </w:p>
        </w:tc>
      </w:tr>
      <w:tr w:rsidR="00EA159E" w14:paraId="74A8E288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C7C1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0869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9519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pted as a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AC60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B9D5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EC45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EA22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0AC7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C87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9738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0B44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15CF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840A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5271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9E18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735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FFF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2F4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852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7FB6D1AF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7674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2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E46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0ADF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children fathe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F9EB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8000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20C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70B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D46E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6483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D2B3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FB08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3F2D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762F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B8CA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0632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8794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175E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5FCD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15B4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309B103B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7173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a: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18CF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8C0B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children fathe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6B55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81B5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4D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D44D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7B39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28C7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 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28EF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2568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EE5A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D9C6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4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6CA2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5273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068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A722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A8F3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6439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3E1EC551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A794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16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A99F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0788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primiparous women at birth of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EC4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0FE7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DF3B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AA17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06BA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ECC5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139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29F3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1BD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BD20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4493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A203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D3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73BF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4DF5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715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4F065999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487A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a: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A3C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80DE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d as a bab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9911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C7B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E9A3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E1F4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63C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69EF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le 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DE20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5983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C3B4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A3A4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4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B885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7E4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EC8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26AB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5F9B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A345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10247109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82FA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13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9EBA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E79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d as a bab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AADF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EC7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B93B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F16E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1E3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AFC3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A1BE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2B8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E11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42EE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73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1BE2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80F9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A193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861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85B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5C521F11" w14:textId="77777777" w:rsidTr="00353CE6">
        <w:trPr>
          <w:trHeight w:val="3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1188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6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7882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E289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 in hosp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7F11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B6B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E05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8B96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E6C4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DC0C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9875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9973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B73B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2558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B1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EA63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AE09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720E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6172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402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5BA6807D" w14:textId="77777777" w:rsidTr="00353CE6">
        <w:trPr>
          <w:trHeight w:val="3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C0D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B-b:7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E6F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BE3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total household income before t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493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4E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E3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CAF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wor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EBA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268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C-I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FAF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A65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B59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4FF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308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E88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91A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7A8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8CD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F61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7FAE4A4B" w14:textId="77777777" w:rsidTr="00353CE6">
        <w:trPr>
          <w:trHeight w:val="335"/>
        </w:trPr>
        <w:tc>
          <w:tcPr>
            <w:tcW w:w="1551" w:type="dxa"/>
            <w:shd w:val="clear" w:color="auto" w:fill="auto"/>
            <w:vAlign w:val="center"/>
            <w:hideMark/>
          </w:tcPr>
          <w:p w14:paraId="1D9C1FF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0983176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shd w:val="clear" w:color="auto" w:fill="auto"/>
            <w:vAlign w:val="center"/>
            <w:hideMark/>
          </w:tcPr>
          <w:p w14:paraId="0526A27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363472D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526B5B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091600E1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C2C719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400E43A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E467EC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7179ECE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D827A0A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4190B1EA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706479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76F4F65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14:paraId="2E9B784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1D62A57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C73C13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" w:type="dxa"/>
            <w:shd w:val="clear" w:color="auto" w:fill="auto"/>
            <w:vAlign w:val="center"/>
            <w:hideMark/>
          </w:tcPr>
          <w:p w14:paraId="2FC8512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2DDBD2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652A3D" w14:textId="77777777" w:rsidR="00EA159E" w:rsidRDefault="00EA159E" w:rsidP="00EA159E"/>
    <w:p w14:paraId="30123DE7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DD954B" w14:textId="082AC637" w:rsidR="00EA159E" w:rsidRPr="00FD5EDD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Table2. </w:t>
      </w:r>
      <w:r>
        <w:rPr>
          <w:rFonts w:ascii="Times New Roman" w:hAnsi="Times New Roman" w:cs="Times New Roman"/>
          <w:sz w:val="24"/>
          <w:szCs w:val="24"/>
        </w:rPr>
        <w:t>Summary of identified MR gene bank of outcome</w:t>
      </w:r>
      <w:r w:rsidR="00DB33A0">
        <w:rPr>
          <w:rFonts w:hint="eastAsia"/>
        </w:rPr>
        <w:t>.</w:t>
      </w:r>
    </w:p>
    <w:tbl>
      <w:tblPr>
        <w:tblW w:w="145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188"/>
        <w:gridCol w:w="2237"/>
        <w:gridCol w:w="188"/>
        <w:gridCol w:w="456"/>
        <w:gridCol w:w="188"/>
        <w:gridCol w:w="830"/>
        <w:gridCol w:w="188"/>
        <w:gridCol w:w="1023"/>
        <w:gridCol w:w="188"/>
        <w:gridCol w:w="1164"/>
        <w:gridCol w:w="188"/>
        <w:gridCol w:w="1296"/>
        <w:gridCol w:w="188"/>
        <w:gridCol w:w="830"/>
        <w:gridCol w:w="188"/>
        <w:gridCol w:w="1350"/>
        <w:gridCol w:w="188"/>
        <w:gridCol w:w="923"/>
        <w:gridCol w:w="188"/>
        <w:gridCol w:w="1570"/>
        <w:gridCol w:w="188"/>
        <w:gridCol w:w="852"/>
      </w:tblGrid>
      <w:tr w:rsidR="00EA159E" w:rsidRPr="00457FDD" w14:paraId="216CFF14" w14:textId="77777777" w:rsidTr="00353CE6">
        <w:trPr>
          <w:trHeight w:val="441"/>
        </w:trPr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37F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B5E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005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E3B3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23D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CD52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9C55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1EA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BCB9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ortium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D1E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97AA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cases 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266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235B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controls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01E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867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3564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F7D9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variants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145A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965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52A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DD9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BCE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7AE1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MID</w:t>
            </w:r>
          </w:p>
        </w:tc>
      </w:tr>
      <w:tr w:rsidR="00EA159E" w14:paraId="61375B11" w14:textId="77777777" w:rsidTr="00353CE6">
        <w:trPr>
          <w:trHeight w:val="44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266F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54DF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C47E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F66F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D3FA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0FA6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26B5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344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766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EB7C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DC72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F00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DE72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A801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1BF8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EC7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3472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1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D9AE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73C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337D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13D8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2D79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6F8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80342</w:t>
            </w:r>
          </w:p>
        </w:tc>
      </w:tr>
      <w:tr w:rsidR="00EA159E" w14:paraId="322073A8" w14:textId="77777777" w:rsidTr="00353CE6">
        <w:trPr>
          <w:trHeight w:val="44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90E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C3C0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405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C301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E683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172F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4CEF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4B40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AF90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FAFC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7F86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26D3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242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CCCB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1DF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8CF6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92BC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5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18C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982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DBF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9DB4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E3CE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A13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80342</w:t>
            </w:r>
          </w:p>
        </w:tc>
      </w:tr>
      <w:tr w:rsidR="00EA159E" w14:paraId="1BCBE1D8" w14:textId="77777777" w:rsidTr="00353CE6">
        <w:trPr>
          <w:trHeight w:val="4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CD6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767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589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ous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97B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0E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BF1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B1F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3E0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531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4F1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95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89D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89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F8A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596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1DA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799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3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BC5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470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4B4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DE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 and 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63D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3E2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80342</w:t>
            </w:r>
          </w:p>
        </w:tc>
      </w:tr>
      <w:tr w:rsidR="00EA159E" w14:paraId="207AC5A7" w14:textId="77777777" w:rsidTr="00353CE6">
        <w:trPr>
          <w:trHeight w:val="389"/>
        </w:trPr>
        <w:tc>
          <w:tcPr>
            <w:tcW w:w="347" w:type="dxa"/>
            <w:shd w:val="clear" w:color="auto" w:fill="auto"/>
            <w:vAlign w:val="center"/>
            <w:hideMark/>
          </w:tcPr>
          <w:p w14:paraId="77A3CB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61B4522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shd w:val="clear" w:color="auto" w:fill="auto"/>
            <w:vAlign w:val="center"/>
            <w:hideMark/>
          </w:tcPr>
          <w:p w14:paraId="5DC19A8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67523BD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58CF225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1D653F0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02F6D5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4683A51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  <w:hideMark/>
          </w:tcPr>
          <w:p w14:paraId="4361131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7E26018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3150C9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29906BB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480750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6F15DCC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34C31B8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3C03D91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7AAC396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3C22C31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1CA221E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12FB02F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2ACAC9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shd w:val="clear" w:color="auto" w:fill="auto"/>
            <w:vAlign w:val="center"/>
            <w:hideMark/>
          </w:tcPr>
          <w:p w14:paraId="7566234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642F6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FD6598" w14:textId="77777777" w:rsidR="00EA159E" w:rsidRDefault="00EA159E" w:rsidP="00EA159E"/>
    <w:p w14:paraId="342F4E76" w14:textId="77777777" w:rsidR="00EA159E" w:rsidRDefault="00EA159E" w:rsidP="00EA159E"/>
    <w:p w14:paraId="15E1E155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8E32E7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43842A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1F43C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736561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05344C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41D68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D8D16E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E76112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83CFF9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CE5488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8DAD6A" w14:textId="4E02E45D" w:rsidR="00EA159E" w:rsidRPr="00416E55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3.</w:t>
      </w:r>
      <w:r>
        <w:rPr>
          <w:rFonts w:ascii="Times New Roman" w:hAnsi="Times New Roman" w:cs="Times New Roman"/>
          <w:sz w:val="24"/>
          <w:szCs w:val="24"/>
        </w:rPr>
        <w:t xml:space="preserve"> Characteristic of the included studies in the meta-analysis</w:t>
      </w:r>
      <w:r w:rsidR="00DB33A0">
        <w:t>.</w:t>
      </w:r>
    </w:p>
    <w:tbl>
      <w:tblPr>
        <w:tblW w:w="11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416"/>
        <w:gridCol w:w="576"/>
        <w:gridCol w:w="416"/>
        <w:gridCol w:w="967"/>
        <w:gridCol w:w="416"/>
        <w:gridCol w:w="1196"/>
        <w:gridCol w:w="416"/>
        <w:gridCol w:w="1402"/>
        <w:gridCol w:w="416"/>
        <w:gridCol w:w="1259"/>
        <w:gridCol w:w="345"/>
        <w:gridCol w:w="1247"/>
        <w:gridCol w:w="416"/>
        <w:gridCol w:w="1056"/>
      </w:tblGrid>
      <w:tr w:rsidR="00EA159E" w:rsidRPr="00457FDD" w14:paraId="09D8499E" w14:textId="77777777" w:rsidTr="00353CE6">
        <w:trPr>
          <w:trHeight w:val="26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28456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65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59F93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050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81299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40A4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28AD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F29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7F055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lung cancer deat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A91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84D7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965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6B7D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range</w:t>
            </w:r>
          </w:p>
        </w:tc>
      </w:tr>
      <w:tr w:rsidR="00EA159E" w:rsidRPr="00457FDD" w14:paraId="7D03378B" w14:textId="77777777" w:rsidTr="00353CE6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8CEBF1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6992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2EAE4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1966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D3F77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70CC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C47A2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DFB3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6CBAA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197E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BD5B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29F2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F33F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728D" w14:textId="77777777" w:rsidR="00EA159E" w:rsidRPr="00457FDD" w:rsidRDefault="00EA159E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3940B" w14:textId="77777777" w:rsidR="00EA159E" w:rsidRPr="00457FDD" w:rsidRDefault="00EA159E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59E" w14:paraId="2B3BDA92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CF9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ussen, B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7F7F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11D5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F85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317C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6DC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65DC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78A6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4A03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B33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169D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7484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DBE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-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C2BE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CABE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55</w:t>
            </w:r>
          </w:p>
        </w:tc>
      </w:tr>
      <w:tr w:rsidR="00EA159E" w14:paraId="1AC16790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CCD1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7C3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C44E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BCE0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B84E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7ACF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3B8B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A37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5FBA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3ED0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97B6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F6E6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ABB9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-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C1C0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BEF8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54</w:t>
            </w:r>
          </w:p>
        </w:tc>
      </w:tr>
      <w:tr w:rsidR="00EA159E" w14:paraId="167BED03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EBE6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calfe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B4D0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62C8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718F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5F1C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A548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8F5E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EE10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C82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65F0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741A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E04B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065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-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94A3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0384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64</w:t>
            </w:r>
          </w:p>
        </w:tc>
      </w:tr>
      <w:tr w:rsidR="00EA159E" w14:paraId="2D0EE1BC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051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wlor, D. A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6F0F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6B70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8611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3EC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B54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71B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5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6E03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5091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2A3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B4C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4-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1BD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DFB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0-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BDE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9312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57</w:t>
            </w:r>
          </w:p>
        </w:tc>
      </w:tr>
      <w:tr w:rsidR="00EA159E" w14:paraId="0B2FF2A4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6B0D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86F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4AD0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F1C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F6D3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8B3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060F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2B0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0FEC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A80D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D979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C590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0936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-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785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88C6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54</w:t>
            </w:r>
          </w:p>
        </w:tc>
      </w:tr>
      <w:tr w:rsidR="00EA159E" w14:paraId="53A27DDB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242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nd, B. H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44E0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141A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13E0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449A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ABE8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543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3D50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0901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38ED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B2CC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-1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1153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70FA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-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F85F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3B6A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46</w:t>
            </w:r>
          </w:p>
        </w:tc>
      </w:tr>
      <w:tr w:rsidR="00EA159E" w14:paraId="2537FC27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111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obar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E46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EABC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088A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7FBB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3F8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DF9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05AE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BFD4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F560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4BD0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8-1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3EDD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0B1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EAE8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B235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57</w:t>
            </w:r>
          </w:p>
        </w:tc>
      </w:tr>
      <w:tr w:rsidR="00EA159E" w14:paraId="51B1B4C9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1307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kel, 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C5BC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D84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92CC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8E06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D6F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2B1D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E16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CBA6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E68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0975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-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ADDB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972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0-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BAC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0B3E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64</w:t>
            </w:r>
          </w:p>
        </w:tc>
      </w:tr>
      <w:tr w:rsidR="00EA159E" w14:paraId="56C15E22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176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wer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6C8D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3FFC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8520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0C37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tis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8267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80D6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67E0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CF3E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FBA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E10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8D66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51A1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779F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D1B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49</w:t>
            </w:r>
          </w:p>
        </w:tc>
      </w:tr>
      <w:tr w:rsidR="00EA159E" w14:paraId="629AA78D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51E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t, C. 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AD61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41EB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8E6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2CE2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tis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C562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429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B9B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3315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F05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BA2A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CB0B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4760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-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0B8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545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64</w:t>
            </w:r>
          </w:p>
        </w:tc>
      </w:tr>
      <w:tr w:rsidR="00EA159E" w14:paraId="70D59D85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ABD4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dman, D. J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C9D6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EF98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18C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B1E2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tis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76D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AEFB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A22E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8F9F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A459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D331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7-1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D9C6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6B55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8EB0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E678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66E56CBC" w14:textId="77777777" w:rsidTr="00353CE6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F97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I. 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737B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B65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F885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F151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86A1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0B2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D67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AAC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B2A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5500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D53C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3A46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5E1B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150C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74</w:t>
            </w:r>
          </w:p>
        </w:tc>
      </w:tr>
      <w:tr w:rsidR="00EA159E" w14:paraId="5689DA5B" w14:textId="77777777" w:rsidTr="00353CE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653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kel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4DD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E63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7D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1AF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33B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15D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F12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4E1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ED8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07D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7-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843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525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555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7E4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159E" w14:paraId="3981A668" w14:textId="77777777" w:rsidTr="00353CE6">
        <w:tc>
          <w:tcPr>
            <w:tcW w:w="1420" w:type="dxa"/>
            <w:shd w:val="clear" w:color="auto" w:fill="auto"/>
            <w:vAlign w:val="center"/>
            <w:hideMark/>
          </w:tcPr>
          <w:p w14:paraId="018AC56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43C2D86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vAlign w:val="center"/>
            <w:hideMark/>
          </w:tcPr>
          <w:p w14:paraId="24F5C4A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03865E6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4DFD16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2970792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AE41A11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7BC8DCA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C61B1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420AC13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1A4004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7BAA6ED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46B14E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shd w:val="clear" w:color="auto" w:fill="auto"/>
            <w:vAlign w:val="center"/>
            <w:hideMark/>
          </w:tcPr>
          <w:p w14:paraId="2B0DEA3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DF02F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D9B41B" w14:textId="77777777" w:rsidR="00EA159E" w:rsidRDefault="00EA159E" w:rsidP="00EA159E"/>
    <w:p w14:paraId="63DF3EDB" w14:textId="60FB1DBF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B1097F" w14:textId="77777777" w:rsidR="00380987" w:rsidRDefault="00380987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7B499A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C35DF4" w14:textId="77777777" w:rsidR="00EA159E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F83EA5" w14:textId="5FFF9F6C" w:rsidR="00EA159E" w:rsidRPr="00C62648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4.</w:t>
      </w:r>
      <w:r>
        <w:rPr>
          <w:rFonts w:ascii="Times New Roman" w:hAnsi="Times New Roman" w:cs="Times New Roman"/>
          <w:sz w:val="24"/>
          <w:szCs w:val="24"/>
        </w:rPr>
        <w:t xml:space="preserve"> The Newcastle-Ottawa quality assessment scale of including studies</w:t>
      </w:r>
      <w:bookmarkStart w:id="0" w:name="_Hlk36655935"/>
      <w:r w:rsidR="00DB33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4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453"/>
        <w:gridCol w:w="286"/>
        <w:gridCol w:w="1672"/>
        <w:gridCol w:w="16"/>
        <w:gridCol w:w="1100"/>
        <w:gridCol w:w="15"/>
        <w:gridCol w:w="809"/>
        <w:gridCol w:w="286"/>
        <w:gridCol w:w="1547"/>
        <w:gridCol w:w="51"/>
        <w:gridCol w:w="1152"/>
        <w:gridCol w:w="51"/>
        <w:gridCol w:w="1114"/>
        <w:gridCol w:w="286"/>
        <w:gridCol w:w="1418"/>
        <w:gridCol w:w="53"/>
        <w:gridCol w:w="1148"/>
        <w:gridCol w:w="53"/>
        <w:gridCol w:w="1137"/>
        <w:gridCol w:w="9"/>
        <w:gridCol w:w="215"/>
        <w:gridCol w:w="627"/>
      </w:tblGrid>
      <w:tr w:rsidR="00457FDD" w14:paraId="7D38F733" w14:textId="77777777" w:rsidTr="00457FDD">
        <w:trPr>
          <w:trHeight w:val="256"/>
        </w:trPr>
        <w:tc>
          <w:tcPr>
            <w:tcW w:w="17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81416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7692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9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0A0337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A2D19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9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0E2F0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DED646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CF010A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ssessment of outcome</w:t>
            </w:r>
          </w:p>
        </w:tc>
        <w:tc>
          <w:tcPr>
            <w:tcW w:w="199" w:type="dxa"/>
            <w:shd w:val="clear" w:color="auto" w:fill="auto"/>
            <w:noWrap/>
            <w:vAlign w:val="center"/>
            <w:hideMark/>
          </w:tcPr>
          <w:p w14:paraId="2967ACA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578293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tal</w:t>
            </w: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quality</w:t>
            </w: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core</w:t>
            </w:r>
          </w:p>
        </w:tc>
      </w:tr>
      <w:tr w:rsidR="00457FDD" w14:paraId="215F25E2" w14:textId="77777777" w:rsidTr="00457FDD">
        <w:trPr>
          <w:trHeight w:val="10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70496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BCC139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622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BB3FB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exposure arm(s)</w:t>
            </w:r>
          </w:p>
        </w:tc>
        <w:tc>
          <w:tcPr>
            <w:tcW w:w="2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884F9B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62DE61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of the comparative arm(s)</w:t>
            </w:r>
          </w:p>
        </w:tc>
        <w:tc>
          <w:tcPr>
            <w:tcW w:w="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F9E677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0B11B0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 of exposure sourc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25816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EA4B50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5817B4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920D7D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 controlling the most important factors</w:t>
            </w:r>
          </w:p>
        </w:tc>
        <w:tc>
          <w:tcPr>
            <w:tcW w:w="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1C379E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8EA5FA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ies controlling the other main factors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25225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96259C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of outcome with independency</w:t>
            </w:r>
          </w:p>
        </w:tc>
        <w:tc>
          <w:tcPr>
            <w:tcW w:w="8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2DDF84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E47895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equacy of follow-up length (to assess outcome)</w:t>
            </w:r>
          </w:p>
        </w:tc>
        <w:tc>
          <w:tcPr>
            <w:tcW w:w="8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F2DDB8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30C3C4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t to follow-up acceptable (less than10% and reported)</w:t>
            </w:r>
          </w:p>
        </w:tc>
        <w:tc>
          <w:tcPr>
            <w:tcW w:w="2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D333EE" w14:textId="77777777" w:rsidR="00457FDD" w:rsidRPr="00457FDD" w:rsidRDefault="00457FDD" w:rsidP="00353C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F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C29DE" w14:textId="77777777" w:rsidR="00457FDD" w:rsidRPr="00457FDD" w:rsidRDefault="00457FDD" w:rsidP="00353CE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59E" w14:paraId="5F88CE9B" w14:textId="77777777" w:rsidTr="00457FDD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08B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ussen, B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6ED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C21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993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D1A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E03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65A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2A7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8BB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064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DC7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634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79B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B3B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DAA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608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EA0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ACB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67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155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28C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9F7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475A0398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EE7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C3DF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2705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DAA1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38D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CAD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2E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AB3F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676C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8645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936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9D2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3CCB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94F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DE0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EE75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E004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D471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CDFA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AAA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1E892C2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6F995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3AB5B0C8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8B8C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calfe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537E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F818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BAD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1A1E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DB01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8C4D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09D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ACE4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9659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A66B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3115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CD31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A810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3DBE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907E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1564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8ADF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6255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40B5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5D140F6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9FB37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70FFE7E8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BB17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wlor, D. A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4D12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9206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220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38A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8F4D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4D39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5FD4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27A4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44A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B1B6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7E1E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1B1A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86A7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568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990A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0F3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A503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49C8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EB7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68D44C6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3842EB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7095E7EC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0A4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54CA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5D1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E355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F34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429D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597B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F7F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5F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BEC9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1024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11CF5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0C19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E93F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0599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741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62F8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9295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4321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298B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560A523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500F3CD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7378FAF4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F2A8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nd, B. H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E57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4F19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5FD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E2B1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8566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815C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80AA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E35B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51A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8494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270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6D3A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3EE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21B4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804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618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5B52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2AB5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35E0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149BFCD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3F1E4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655962F1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0643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obar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87E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F26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40E5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7D62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9F2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7032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08A1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900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B654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98E5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5895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3FA7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BC7B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8E12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2D88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BB4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695A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7D3F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AF88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659D386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B8A57D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1DEB4A7E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B77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kel, 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BB94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0A8D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A59A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D7CA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42CF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D19A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EF2E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9D89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7140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88EC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A95FB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734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C6F3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A92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D605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69AC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D0A6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4F52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83A8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3BE0772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47288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A159E" w14:paraId="5E500B13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5902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wer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6F8F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AC1D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932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CB87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D203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E0C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3F82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2C88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4BCC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622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344E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8607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96E6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2F9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7D3AE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07E8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38D8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AD7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5DA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548CF57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EB26EC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521DE30E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C8B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t, C. 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30FF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95D7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528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23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2260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A9D1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13A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1281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D13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590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4868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8E87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B02C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B68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89723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ECB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8CC0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7F95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46AED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4E46B90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A35EEF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6A431630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C820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dman, D. J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6112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E1C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5684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4090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A395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781F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EBF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3B59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9CDD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AEAE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371E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62CE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535F1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35D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56A66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971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CEA9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8F9C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B6C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4BD744C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C75B23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A159E" w14:paraId="4ABEF00B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7155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I. 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A85A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5D90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352A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5E51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C3AC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790C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C99DA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70787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89CE2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77F3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163D7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022A6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DF16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1DD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C1A8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E2A3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748B0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C82A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DC83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2575D33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434055F" w14:textId="77777777" w:rsidR="00EA159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A159E" w14:paraId="106DF230" w14:textId="77777777" w:rsidTr="00457FDD">
        <w:trPr>
          <w:trHeight w:val="23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AA5E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kel, 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39FD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867E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FBF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08C79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9D21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089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D285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2034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3801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519D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E1FA1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565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DA612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BF2D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1BD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79B8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28DE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A3C05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D5DA4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8" w:type="dxa"/>
            <w:gridSpan w:val="2"/>
            <w:shd w:val="clear" w:color="auto" w:fill="auto"/>
            <w:noWrap/>
            <w:vAlign w:val="center"/>
            <w:hideMark/>
          </w:tcPr>
          <w:p w14:paraId="45CE1D8A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50237B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A159E" w14:paraId="08334E1D" w14:textId="77777777" w:rsidTr="00457FDD">
        <w:trPr>
          <w:trHeight w:val="195"/>
        </w:trPr>
        <w:tc>
          <w:tcPr>
            <w:tcW w:w="1267" w:type="dxa"/>
            <w:shd w:val="clear" w:color="auto" w:fill="auto"/>
            <w:vAlign w:val="center"/>
            <w:hideMark/>
          </w:tcPr>
          <w:p w14:paraId="64F0E05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07DC7A8D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3056252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3DB156A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dxa"/>
            <w:shd w:val="clear" w:color="auto" w:fill="auto"/>
            <w:vAlign w:val="center"/>
            <w:hideMark/>
          </w:tcPr>
          <w:p w14:paraId="36D166B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1A5E40D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" w:type="dxa"/>
            <w:shd w:val="clear" w:color="auto" w:fill="auto"/>
            <w:vAlign w:val="center"/>
            <w:hideMark/>
          </w:tcPr>
          <w:p w14:paraId="2CEA411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31CFBFA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09F97C7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32967B4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vAlign w:val="center"/>
            <w:hideMark/>
          </w:tcPr>
          <w:p w14:paraId="267C493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912BC1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vAlign w:val="center"/>
            <w:hideMark/>
          </w:tcPr>
          <w:p w14:paraId="2EC6C62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AAB989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4408851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14:paraId="15E750E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dxa"/>
            <w:shd w:val="clear" w:color="auto" w:fill="auto"/>
            <w:vAlign w:val="center"/>
            <w:hideMark/>
          </w:tcPr>
          <w:p w14:paraId="661662B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3D5C8F2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dxa"/>
            <w:shd w:val="clear" w:color="auto" w:fill="auto"/>
            <w:vAlign w:val="center"/>
            <w:hideMark/>
          </w:tcPr>
          <w:p w14:paraId="3B8AA3D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center"/>
            <w:hideMark/>
          </w:tcPr>
          <w:p w14:paraId="50BB295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vAlign w:val="center"/>
            <w:hideMark/>
          </w:tcPr>
          <w:p w14:paraId="372EEDF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E6AF48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59E" w14:paraId="6777068C" w14:textId="77777777" w:rsidTr="00457FDD">
        <w:trPr>
          <w:trHeight w:val="195"/>
        </w:trPr>
        <w:tc>
          <w:tcPr>
            <w:tcW w:w="1267" w:type="dxa"/>
            <w:shd w:val="clear" w:color="auto" w:fill="auto"/>
            <w:vAlign w:val="center"/>
          </w:tcPr>
          <w:p w14:paraId="33486010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9A221F" w14:textId="77777777" w:rsidR="00EA159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auto"/>
            <w:vAlign w:val="center"/>
          </w:tcPr>
          <w:p w14:paraId="061BF71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9E25875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7B68886C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" w:type="dxa"/>
            <w:shd w:val="clear" w:color="auto" w:fill="auto"/>
            <w:vAlign w:val="center"/>
          </w:tcPr>
          <w:p w14:paraId="74468441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04C968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" w:type="dxa"/>
            <w:shd w:val="clear" w:color="auto" w:fill="auto"/>
            <w:vAlign w:val="center"/>
          </w:tcPr>
          <w:p w14:paraId="25381FC0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7526C6A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B9F5CC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  <w:vAlign w:val="center"/>
          </w:tcPr>
          <w:p w14:paraId="5BB6A74A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vAlign w:val="center"/>
          </w:tcPr>
          <w:p w14:paraId="093CA4DE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768D8A1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dxa"/>
            <w:shd w:val="clear" w:color="auto" w:fill="auto"/>
            <w:vAlign w:val="center"/>
          </w:tcPr>
          <w:p w14:paraId="2EF7DCCA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75DE070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1C0629F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2C9447E7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dxa"/>
            <w:shd w:val="clear" w:color="auto" w:fill="auto"/>
            <w:vAlign w:val="center"/>
          </w:tcPr>
          <w:p w14:paraId="4F97301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14:paraId="761D1E59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" w:type="dxa"/>
            <w:shd w:val="clear" w:color="auto" w:fill="auto"/>
            <w:vAlign w:val="center"/>
          </w:tcPr>
          <w:p w14:paraId="5622326B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8F516E6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" w:type="dxa"/>
            <w:gridSpan w:val="2"/>
            <w:shd w:val="clear" w:color="auto" w:fill="auto"/>
            <w:vAlign w:val="center"/>
          </w:tcPr>
          <w:p w14:paraId="6D7C6233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14:paraId="57D0270D" w14:textId="77777777" w:rsidR="00EA159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5C43071E" w14:textId="6C93D1B1" w:rsidR="00EA159E" w:rsidRPr="003A179A" w:rsidRDefault="00EA159E" w:rsidP="00EA1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5.</w:t>
      </w:r>
      <w:r>
        <w:rPr>
          <w:rFonts w:ascii="Times New Roman" w:hAnsi="Times New Roman" w:cs="Times New Roman"/>
          <w:sz w:val="24"/>
          <w:szCs w:val="24"/>
        </w:rPr>
        <w:t xml:space="preserve"> Data from included cohort studies</w:t>
      </w:r>
      <w:bookmarkStart w:id="1" w:name="_Hlk36656680"/>
      <w:r w:rsidR="00DB33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5"/>
        <w:gridCol w:w="389"/>
        <w:gridCol w:w="102"/>
        <w:gridCol w:w="2107"/>
        <w:gridCol w:w="82"/>
        <w:gridCol w:w="1004"/>
        <w:gridCol w:w="82"/>
        <w:gridCol w:w="832"/>
        <w:gridCol w:w="82"/>
        <w:gridCol w:w="640"/>
        <w:gridCol w:w="82"/>
        <w:gridCol w:w="320"/>
        <w:gridCol w:w="7"/>
        <w:gridCol w:w="318"/>
        <w:gridCol w:w="7"/>
        <w:gridCol w:w="317"/>
        <w:gridCol w:w="7"/>
        <w:gridCol w:w="488"/>
        <w:gridCol w:w="7"/>
        <w:gridCol w:w="399"/>
        <w:gridCol w:w="7"/>
        <w:gridCol w:w="397"/>
        <w:gridCol w:w="7"/>
        <w:gridCol w:w="481"/>
        <w:gridCol w:w="7"/>
        <w:gridCol w:w="393"/>
        <w:gridCol w:w="7"/>
        <w:gridCol w:w="391"/>
        <w:gridCol w:w="7"/>
        <w:gridCol w:w="390"/>
        <w:gridCol w:w="7"/>
        <w:gridCol w:w="389"/>
        <w:gridCol w:w="7"/>
        <w:gridCol w:w="388"/>
        <w:gridCol w:w="7"/>
        <w:gridCol w:w="303"/>
        <w:gridCol w:w="157"/>
        <w:gridCol w:w="302"/>
        <w:gridCol w:w="10"/>
        <w:gridCol w:w="417"/>
        <w:gridCol w:w="9"/>
        <w:gridCol w:w="301"/>
        <w:gridCol w:w="322"/>
        <w:gridCol w:w="300"/>
        <w:gridCol w:w="10"/>
        <w:gridCol w:w="426"/>
        <w:gridCol w:w="15"/>
      </w:tblGrid>
      <w:tr w:rsidR="00EA159E" w:rsidRPr="00470DAE" w14:paraId="106A30E0" w14:textId="77777777" w:rsidTr="00353CE6">
        <w:trPr>
          <w:cantSplit/>
          <w:trHeight w:hRule="exact" w:val="266"/>
        </w:trPr>
        <w:tc>
          <w:tcPr>
            <w:tcW w:w="11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4F712" w14:textId="77777777" w:rsidR="00EA159E" w:rsidRPr="00470DAE" w:rsidRDefault="00EA159E" w:rsidP="00353CE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_Hlk36657206"/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9F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79D0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A9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543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 factors</w:t>
            </w:r>
          </w:p>
        </w:tc>
        <w:tc>
          <w:tcPr>
            <w:tcW w:w="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4D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17D8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a classification</w:t>
            </w:r>
          </w:p>
        </w:tc>
        <w:tc>
          <w:tcPr>
            <w:tcW w:w="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51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A0E2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29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8CDF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688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08" w:type="dxa"/>
            <w:gridSpan w:val="3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AB9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value</w:t>
            </w:r>
          </w:p>
        </w:tc>
      </w:tr>
      <w:tr w:rsidR="00EA159E" w:rsidRPr="00470DAE" w14:paraId="66EE5B38" w14:textId="77777777" w:rsidTr="00353CE6">
        <w:trPr>
          <w:gridAfter w:val="1"/>
          <w:wAfter w:w="9" w:type="dxa"/>
          <w:cantSplit/>
          <w:trHeight w:hRule="exact" w:val="26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1A84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F69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01006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71D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34A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DC6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08518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5FA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C0DF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BDA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29AD3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7A6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C6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007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491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E76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168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26C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1D9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3BB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B49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43D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B5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390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96D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8F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23C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B49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747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1BC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278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CF7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1B0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F5B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B98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l</w:t>
            </w:r>
          </w:p>
        </w:tc>
      </w:tr>
      <w:tr w:rsidR="00EA159E" w:rsidRPr="00470DAE" w14:paraId="61875FA5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CF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Galobardes</w:t>
            </w:r>
            <w:proofErr w:type="spellEnd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, 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A7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0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0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BDE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2E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2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5DD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9FEB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23A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B723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9CE6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FE2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F20F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4DC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42E3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0843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FDE1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7D37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8AEF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BE8D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FFD5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8A7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9950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6D2B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473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DE9A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AB1F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A574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4078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0BFB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659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F1B7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D7F7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0E7E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D6EB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698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35F9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643B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0E85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83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7A8D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F9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ADD0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D7AB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A2C1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9D46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EA159E" w:rsidRPr="00470DAE" w14:paraId="0C3DA345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238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8725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695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0300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449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3C42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AC3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4701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DB4B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BBD4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A42D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2DBF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676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BDB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56F9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7112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02F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2BD3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2469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A031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529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B49A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4E9C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A336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3507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288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685B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C7B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0BCD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8B73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1E5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A33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4EE0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CED2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736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2949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E15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3657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CC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833E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1A5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920A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695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94D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F9CB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C7F7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391D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EA159E" w:rsidRPr="00470DAE" w14:paraId="3A1A6DB3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AD453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Smith, G. 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51CD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6FE6A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754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CEF74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851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2F266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08C0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940E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D00D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6272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BDF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D5CF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34E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F68C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3207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03E7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9CDB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1D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4155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461D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AFCE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5FF4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FA90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34D2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971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79FC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448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3CC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D12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A829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4C5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CB67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1A4E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1689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7891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2C4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C205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24C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7035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E04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FCC7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2F90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90D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DC7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1A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0F6D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</w:tr>
      <w:tr w:rsidR="00EA159E" w:rsidRPr="00470DAE" w14:paraId="0EA2378E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EF2C7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9B32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AB153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AD43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8B78D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8123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D0C69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E6DB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2B79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97CE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9CFD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617E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F113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5C3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1D5A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F8D9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7ACC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D113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AFFD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5BB2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A0F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E5D8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7A8F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8DA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E70E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D906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946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730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0B8C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E6C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4C9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0523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DD5A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35D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F7E1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46F2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F33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8AE0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9ED5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A49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DD0E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31F2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000A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5D17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0E6E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A8F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E154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EA159E" w:rsidRPr="00470DAE" w14:paraId="5EF1DDD7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03A0D5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Power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F8D4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7B337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1075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342CA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34B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2AA6D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C68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FC78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6D03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E27E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31B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6477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0A87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B262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B95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99B77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DF6C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1F6C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4339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CDE4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5E9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209E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68C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9E12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E4BC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D481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627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4327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AA0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5508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EE72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62E5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866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5D0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6010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2213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1133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C30A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4400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A1F7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5216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EF66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ED8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814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D32B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693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49A00BB7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D8600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955C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8D37D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33C6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51B98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3B2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58A8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2F25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8506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1FE0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B0E4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F14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A77C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1B81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FA63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95D3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8FE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05BB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BC63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0D9B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D2D3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CEBB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B25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8887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74C3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49D4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33E0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08A0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B504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3C72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CEE3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071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C2B7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D395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DC42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9F3B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8EA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AEC0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E19E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2CF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256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AAE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9285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CFD6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241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720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F2AF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57F3794C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EE37F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Kok</w:t>
            </w:r>
            <w:proofErr w:type="spellEnd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, I. 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837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24EE3B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2E21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2924F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BD49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96D1C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EED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C4F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0B11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6AC6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C3B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4A32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3947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554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864E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4B3B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12C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C5FB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FBA2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547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735F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D6C6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40C3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6B78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E2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6E6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FAA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B53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B723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A930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68F7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9A21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17F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1CA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E010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ADCB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10F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5FAF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854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754D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FE0A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B3BD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9B2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6823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D63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F29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3AAD855A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814EC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7C69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496AD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47C7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78C51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CE81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D11F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022C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2D6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2A8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D91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08E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410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ADC2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D5F0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3374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B9CC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AEBF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42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0F3D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7A45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CB7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62AE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8345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B9FA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7B0A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1470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F504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89BF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47EE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C09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9EB6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9592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E6C5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DFA8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C3A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A80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B403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435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28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9EA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95B3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3D4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571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28F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0A8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BE0D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2E665D74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1A11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Hart, C. L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DCF9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0A9D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097D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DAD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living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030F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073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852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D7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3A10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696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6940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96A7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519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4D91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8E28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39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09A6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71F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0863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AC1E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A7E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60F3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12C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4627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181A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9017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46B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E12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22BE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0B5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FF5C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5C5D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29E9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A10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C4D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DC9B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3D0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1532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392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CED7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F1B3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4DC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20FA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EF50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AB6F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7FD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16173E43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1BED8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Dedman, D. J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42B5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DAF4D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05D0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6E0A1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living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17A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8A3846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B9E1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BB7A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AA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22DC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2208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6A59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BAE2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50A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B2A6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61DB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EB1B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E18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D7B7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981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93FF7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BFB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3D42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DFCC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77C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4C9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E4E4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5C7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D93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9D6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001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53B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25EF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871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86B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212A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1314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D6B7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1281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D105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7D25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DF29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00BD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2ABB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744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4B2A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4331459D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BC58A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196A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1D169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7EF0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9AA3E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EE17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6D229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052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44EA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95E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5264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9E1C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6AE4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811A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9773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EC95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E614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6986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05A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1A81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B23F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FCD37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0950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192B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675A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BAB0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24C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6E22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D56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AB05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B4D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C75D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7F5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E017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B378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153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039B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FD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2D3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78FD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DE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2061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AEC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E870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FC76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09CE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0C48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A159E" w:rsidRPr="00470DAE" w14:paraId="707D829E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48838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Claussen, B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BD18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D1F3F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864E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93D19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D92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82E58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CA01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6A51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749A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25D2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C327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94A9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F356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1AE1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0FFE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6F0D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1C4A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8AD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64B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7C24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5E24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7BE7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316A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7DCD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A6A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9356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2770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18E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86C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6FA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F86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1414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300B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01D5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56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4F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13B0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82D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333E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BC44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5554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424F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9BE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7F9C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33F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205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EA159E" w:rsidRPr="00470DAE" w14:paraId="6285894D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08DF8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35EA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034A7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CA59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79CDC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140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85F88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7F8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72E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DF5A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4B36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135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CEF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4C15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97BD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0BF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EDE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BDDF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DEEF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7A9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503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6112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CA23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EA4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0AA1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B123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E51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ECB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3B22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745E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B6A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5A31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B0A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CB85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88CC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D06A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5318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8C68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15E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862D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4562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9E8A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F9B1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CEF2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FC7C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F9C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020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EA159E" w:rsidRPr="00470DAE" w14:paraId="7E0C50B7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F1491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Naess</w:t>
            </w:r>
            <w:proofErr w:type="spellEnd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, 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E6D7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90B6F0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8F0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6CE89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5021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CEF1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6E84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7D4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6E68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A09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A6DC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77B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743B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22C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89E2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74B8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962D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4CF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C88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45F7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A32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4B0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540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207E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ED3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6E97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351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923D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FEA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6C0D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1907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D9B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EDD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D18F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376B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D88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D5BB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E3A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160A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981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9B29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5B9E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8B0D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5530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EA6A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4B9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</w:tr>
      <w:tr w:rsidR="00EA159E" w:rsidRPr="00470DAE" w14:paraId="33CC98D6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81888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42E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95DFE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A4CF3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26BF1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D099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E640A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AE2C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A578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D16E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B0F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53EF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01D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8989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21D9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5E9B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223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4559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A7B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603F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684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38F0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304B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7CB8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7A99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2B5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204F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459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24B8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143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B84B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EC34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9AF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69CF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9D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11C5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7E09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A4D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2ED5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453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84F4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695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3A0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2549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3607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D57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5578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</w:tr>
      <w:tr w:rsidR="00EA159E" w:rsidRPr="00470DAE" w14:paraId="509121CE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B1010B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Metcalfe, C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D7D6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7A0416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A626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9E4D5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A759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4E4AB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450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3B80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78FC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397B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019D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BA56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4E33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9DE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35FB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CE34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D9C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BAAE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8051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D41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570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BADD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917A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E2A6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C9F9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3EB6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9BB8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D363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B61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645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9BE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94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DEEC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D80B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9A9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77B1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9A18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5B9A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F920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130D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7BD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7637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E76F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77D5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134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45C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EA159E" w:rsidRPr="00470DAE" w14:paraId="5DFFA2A5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CABF1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2AF3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D908E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8699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381C4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28A4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9F39C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96B47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55B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263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817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9F2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1A57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545A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D204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42F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F473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CD0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4E99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24F9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38EB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29C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D1BA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A61C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7062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4232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50A8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867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E15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0C8F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9FB0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012F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5266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745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E301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25C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C59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0A1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7D4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0E8B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22E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0D10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F127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3554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BC25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C326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6008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EA159E" w:rsidRPr="00470DAE" w14:paraId="70348C3F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0F7F1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Lawlor, D. A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B657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BFF3A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2FF5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3ABD3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D68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A28A47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9F00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AEA8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331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73A1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CDD3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EBAC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0488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FE0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056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106B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CA32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D003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917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F62F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D44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C64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5628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1280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8CE9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92B2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490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B30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64A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7A64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3666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D8C5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9B2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708A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D4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166B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D4A2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6AD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60FC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7E0B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4B8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089A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D6E5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F9D1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0A6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71E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EA159E" w:rsidRPr="00470DAE" w14:paraId="16A6273E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F54B3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3606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A6776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B3C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E017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85D5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23017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B36A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D508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488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7063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640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CA48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0CCD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79B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C8BD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D795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EE53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7B95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707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01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4898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C6AA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5C4C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A838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69D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E60D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6B16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FF84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5C45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2F0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BB95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26AF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D70B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952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BB51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E63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0E8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758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4F10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ED4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15D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7B0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9A64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D1EF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947B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0FF7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EA159E" w:rsidRPr="00470DAE" w14:paraId="723EA87F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3C3E4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E11F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7336F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C1E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EC884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C3D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49E3D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6E66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FC5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C8A8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BA52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C8F6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65D6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087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76A5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8728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DE7A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DBAC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24EF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C0CD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51C9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5FB0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C54A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353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0AC6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0B8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E8D5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1252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A842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E79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C9B3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C4CC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A2B1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2C43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CB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7A59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8754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84CC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677A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800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4883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BD4D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0408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26E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694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177D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F9C5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EA159E" w:rsidRPr="00470DAE" w14:paraId="05B0C532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D314F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Naess</w:t>
            </w:r>
            <w:proofErr w:type="spellEnd"/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, O.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8E35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F96214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75BC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CD81FC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051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E561D3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FEE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FC78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626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AEE6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7BF9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E51E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91EC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D940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8A9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1C05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C46B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7E3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5F6B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7A1E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F9E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4B92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F194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8B7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75BE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D4B1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7791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D543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50BF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9B75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C3C1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CE8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66F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BDB9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CD4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31C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A35C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ED96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64B4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207D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33C9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827E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817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777A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C99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4496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</w:tr>
      <w:tr w:rsidR="00EA159E" w:rsidRPr="00470DAE" w14:paraId="3552EE61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89BB4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32BE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18EA5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74E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09C06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FA0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AEBB2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8E7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F754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s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1E20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09B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3175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2E2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E2B8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80A5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0BB7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ABC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0CC7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0409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B323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1E20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4C3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BA47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2319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5FB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D9B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5A42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BE4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D69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8E67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CA6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BB32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4CD3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2707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F7E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0FF6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4CF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F449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7632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359C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92C1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830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7F25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7DA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EA3C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CC62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ACD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</w:tr>
      <w:tr w:rsidR="00EA159E" w:rsidRPr="00470DAE" w14:paraId="6EC16FC9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FC82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Strand, B. H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E03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C464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14B2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D72A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economy condi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8BA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1D84B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7F6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C4BB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0AFF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CBCA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E259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5D4C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6B0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2D77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18CE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95F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3F2B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3CD2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DCC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FC46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EF59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08EF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8EC1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638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53A3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61ED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A5BC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EA45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2DA3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716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B0C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576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2AC9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4EFD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8E5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DFF1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FCF4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99E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10F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814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031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F11F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DC4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0AB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1677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B67F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</w:tr>
      <w:tr w:rsidR="00EA159E" w:rsidRPr="00470DAE" w14:paraId="05EC8B60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EA5D3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EAA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C25F1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AFF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B6FED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C0D1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7037D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C6F8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E8DB1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935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75B5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8848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239B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09A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0B8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370F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0B62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8BF87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84AD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C588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BEF0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DD92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07F7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D67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1407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3CA2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F5D2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4E42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71B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1F58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8A7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E078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4335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2745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5D80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CE3F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1BA9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0207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AB83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921E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7005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5375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CD3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390E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B9FEE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31A0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F4C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EA159E" w:rsidRPr="00470DAE" w14:paraId="4A284158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AB8DA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55CA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A1A7C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F31A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0F8BE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739B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EF0E8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4F73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DB2A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BECF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9BF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2439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270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051F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458B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B62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8AC7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C71E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42C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904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3DDC9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04F7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68F2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DD6A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B39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6E8E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F363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FED4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2B4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6FD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5AED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0AA1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9511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82C5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977F8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C3CD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6AC1F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D49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96897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E4A7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C6AE4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D5943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62E2A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5DE6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19A10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3BB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ED402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EA159E" w:rsidRPr="00470DAE" w14:paraId="4CE68491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5FA71D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A45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9FFFF6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767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6C242C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72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908313" w14:textId="77777777" w:rsidR="00EA159E" w:rsidRPr="00470DAE" w:rsidRDefault="00EA159E" w:rsidP="00353CE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711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EBC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E1A8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96E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614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CBB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0D0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FF2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DF0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AB1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4BA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1C4A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F57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7AA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F06B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28F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5B6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754D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D56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ABE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8EB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A9E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7EA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729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948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9CC9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CF7F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F40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C56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974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1B57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BA50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638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40E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AD45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F142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258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8601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9A6C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F4B4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0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A159E" w:rsidRPr="00470DAE" w14:paraId="35BE62E2" w14:textId="77777777" w:rsidTr="00353CE6">
        <w:trPr>
          <w:gridAfter w:val="1"/>
          <w:wAfter w:w="15" w:type="dxa"/>
          <w:cantSplit/>
          <w:trHeight w:hRule="exact" w:val="266"/>
        </w:trPr>
        <w:tc>
          <w:tcPr>
            <w:tcW w:w="1143" w:type="dxa"/>
            <w:shd w:val="clear" w:color="auto" w:fill="auto"/>
            <w:vAlign w:val="center"/>
            <w:hideMark/>
          </w:tcPr>
          <w:p w14:paraId="42788D16" w14:textId="77777777" w:rsidR="00EA159E" w:rsidRPr="00470DAE" w:rsidRDefault="00EA159E" w:rsidP="00353CE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" w:type="dxa"/>
            <w:shd w:val="clear" w:color="auto" w:fill="auto"/>
            <w:vAlign w:val="center"/>
            <w:hideMark/>
          </w:tcPr>
          <w:p w14:paraId="25C959B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" w:type="dxa"/>
            <w:shd w:val="clear" w:color="auto" w:fill="auto"/>
            <w:vAlign w:val="center"/>
            <w:hideMark/>
          </w:tcPr>
          <w:p w14:paraId="38846BD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dxa"/>
            <w:shd w:val="clear" w:color="auto" w:fill="auto"/>
            <w:vAlign w:val="center"/>
            <w:hideMark/>
          </w:tcPr>
          <w:p w14:paraId="4B2A228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uto"/>
            <w:vAlign w:val="center"/>
            <w:hideMark/>
          </w:tcPr>
          <w:p w14:paraId="2A7C2FF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" w:type="dxa"/>
            <w:shd w:val="clear" w:color="auto" w:fill="auto"/>
            <w:vAlign w:val="center"/>
            <w:hideMark/>
          </w:tcPr>
          <w:p w14:paraId="7949387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9096690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" w:type="dxa"/>
            <w:shd w:val="clear" w:color="auto" w:fill="auto"/>
            <w:vAlign w:val="center"/>
            <w:hideMark/>
          </w:tcPr>
          <w:p w14:paraId="48B050B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2F1480D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" w:type="dxa"/>
            <w:shd w:val="clear" w:color="auto" w:fill="auto"/>
            <w:vAlign w:val="center"/>
            <w:hideMark/>
          </w:tcPr>
          <w:p w14:paraId="409FE9E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51DD6AC2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" w:type="dxa"/>
            <w:shd w:val="clear" w:color="auto" w:fill="auto"/>
            <w:vAlign w:val="center"/>
            <w:hideMark/>
          </w:tcPr>
          <w:p w14:paraId="3655698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05BDF36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632E7E7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09B69E3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3DE01E3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59F3D7F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7AB1944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shd w:val="clear" w:color="auto" w:fill="auto"/>
            <w:vAlign w:val="center"/>
            <w:hideMark/>
          </w:tcPr>
          <w:p w14:paraId="0991FDF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40C90A4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B9D2BC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57A62CA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D0C63D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7F5E8F55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shd w:val="clear" w:color="auto" w:fill="auto"/>
            <w:vAlign w:val="center"/>
            <w:hideMark/>
          </w:tcPr>
          <w:p w14:paraId="69ADAF7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4731E869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0ADDF1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0954FC4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C5F181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072C249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3838BF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289D72E6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B4DB82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2F9F48ED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CBD76E1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5B8653D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4B4BC24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3469608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49A91E78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7802ABF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198D3DA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5A82748C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  <w:vAlign w:val="center"/>
            <w:hideMark/>
          </w:tcPr>
          <w:p w14:paraId="59BE12FF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6BEBAF4E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4BB1280A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" w:type="dxa"/>
            <w:shd w:val="clear" w:color="auto" w:fill="auto"/>
            <w:vAlign w:val="center"/>
            <w:hideMark/>
          </w:tcPr>
          <w:p w14:paraId="6659E644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dxa"/>
            <w:shd w:val="clear" w:color="auto" w:fill="auto"/>
            <w:vAlign w:val="center"/>
            <w:hideMark/>
          </w:tcPr>
          <w:p w14:paraId="21E3A85B" w14:textId="77777777" w:rsidR="00EA159E" w:rsidRPr="00470DAE" w:rsidRDefault="00EA159E" w:rsidP="00353CE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bookmarkEnd w:id="1"/>
      <w:bookmarkEnd w:id="2"/>
    </w:tbl>
    <w:p w14:paraId="35B3086A" w14:textId="77777777" w:rsidR="005E755A" w:rsidRDefault="005E755A"/>
    <w:sectPr w:rsidR="005E755A" w:rsidSect="00D575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CEC96" w14:textId="77777777" w:rsidR="00034474" w:rsidRDefault="00034474" w:rsidP="003839D3">
      <w:r>
        <w:separator/>
      </w:r>
    </w:p>
  </w:endnote>
  <w:endnote w:type="continuationSeparator" w:id="0">
    <w:p w14:paraId="51ABD181" w14:textId="77777777" w:rsidR="00034474" w:rsidRDefault="00034474" w:rsidP="0038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A30CE" w14:textId="77777777" w:rsidR="00034474" w:rsidRDefault="00034474" w:rsidP="003839D3">
      <w:r>
        <w:separator/>
      </w:r>
    </w:p>
  </w:footnote>
  <w:footnote w:type="continuationSeparator" w:id="0">
    <w:p w14:paraId="31BBF3A4" w14:textId="77777777" w:rsidR="00034474" w:rsidRDefault="00034474" w:rsidP="0038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9E"/>
    <w:rsid w:val="00034474"/>
    <w:rsid w:val="00380987"/>
    <w:rsid w:val="003839D3"/>
    <w:rsid w:val="00457FDD"/>
    <w:rsid w:val="005E755A"/>
    <w:rsid w:val="00C968DE"/>
    <w:rsid w:val="00DB33A0"/>
    <w:rsid w:val="00EA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FB5BE"/>
  <w15:chartTrackingRefBased/>
  <w15:docId w15:val="{FBBAEB4E-2420-4772-BAC5-B8B8B734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5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5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EA159E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A159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EA159E"/>
    <w:rPr>
      <w:rFonts w:ascii="宋体" w:eastAsia="宋体" w:hAnsi="宋体" w:cs="Times New Roman"/>
      <w:b/>
      <w:kern w:val="0"/>
      <w:sz w:val="27"/>
      <w:szCs w:val="27"/>
    </w:rPr>
  </w:style>
  <w:style w:type="paragraph" w:styleId="a3">
    <w:name w:val="annotation text"/>
    <w:basedOn w:val="a"/>
    <w:link w:val="a4"/>
    <w:uiPriority w:val="99"/>
    <w:unhideWhenUsed/>
    <w:qFormat/>
    <w:rsid w:val="00EA159E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EA159E"/>
  </w:style>
  <w:style w:type="character" w:customStyle="1" w:styleId="a5">
    <w:name w:val="批注主题 字符"/>
    <w:basedOn w:val="a4"/>
    <w:link w:val="a6"/>
    <w:uiPriority w:val="99"/>
    <w:qFormat/>
    <w:rsid w:val="00EA159E"/>
    <w:rPr>
      <w:b/>
      <w:bCs/>
    </w:rPr>
  </w:style>
  <w:style w:type="paragraph" w:styleId="a6">
    <w:name w:val="annotation subject"/>
    <w:basedOn w:val="a3"/>
    <w:next w:val="a3"/>
    <w:link w:val="a5"/>
    <w:uiPriority w:val="99"/>
    <w:unhideWhenUsed/>
    <w:qFormat/>
    <w:rsid w:val="00EA159E"/>
    <w:rPr>
      <w:b/>
      <w:bCs/>
    </w:rPr>
  </w:style>
  <w:style w:type="character" w:customStyle="1" w:styleId="11">
    <w:name w:val="批注主题 字符1"/>
    <w:basedOn w:val="a4"/>
    <w:uiPriority w:val="99"/>
    <w:semiHidden/>
    <w:rsid w:val="00EA159E"/>
    <w:rPr>
      <w:b/>
      <w:bCs/>
    </w:rPr>
  </w:style>
  <w:style w:type="character" w:customStyle="1" w:styleId="a7">
    <w:name w:val="批注框文本 字符"/>
    <w:basedOn w:val="a0"/>
    <w:link w:val="a8"/>
    <w:uiPriority w:val="99"/>
    <w:qFormat/>
    <w:rsid w:val="00EA159E"/>
    <w:rPr>
      <w:sz w:val="18"/>
      <w:szCs w:val="18"/>
    </w:rPr>
  </w:style>
  <w:style w:type="paragraph" w:styleId="a8">
    <w:name w:val="Balloon Text"/>
    <w:basedOn w:val="a"/>
    <w:link w:val="a7"/>
    <w:uiPriority w:val="99"/>
    <w:unhideWhenUsed/>
    <w:qFormat/>
    <w:rsid w:val="00EA159E"/>
    <w:rPr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EA159E"/>
    <w:rPr>
      <w:sz w:val="18"/>
      <w:szCs w:val="18"/>
    </w:rPr>
  </w:style>
  <w:style w:type="character" w:customStyle="1" w:styleId="a9">
    <w:name w:val="页脚 字符"/>
    <w:basedOn w:val="a0"/>
    <w:link w:val="aa"/>
    <w:uiPriority w:val="99"/>
    <w:qFormat/>
    <w:rsid w:val="00EA159E"/>
    <w:rPr>
      <w:sz w:val="18"/>
      <w:szCs w:val="18"/>
    </w:rPr>
  </w:style>
  <w:style w:type="paragraph" w:styleId="aa">
    <w:name w:val="footer"/>
    <w:basedOn w:val="a"/>
    <w:link w:val="a9"/>
    <w:uiPriority w:val="99"/>
    <w:unhideWhenUsed/>
    <w:qFormat/>
    <w:rsid w:val="00EA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3">
    <w:name w:val="页脚 字符1"/>
    <w:basedOn w:val="a0"/>
    <w:uiPriority w:val="99"/>
    <w:semiHidden/>
    <w:rsid w:val="00EA159E"/>
    <w:rPr>
      <w:sz w:val="18"/>
      <w:szCs w:val="18"/>
    </w:rPr>
  </w:style>
  <w:style w:type="character" w:customStyle="1" w:styleId="ab">
    <w:name w:val="页眉 字符"/>
    <w:basedOn w:val="a0"/>
    <w:link w:val="ac"/>
    <w:uiPriority w:val="99"/>
    <w:qFormat/>
    <w:rsid w:val="00EA159E"/>
    <w:rPr>
      <w:sz w:val="18"/>
      <w:szCs w:val="18"/>
    </w:rPr>
  </w:style>
  <w:style w:type="paragraph" w:styleId="ac">
    <w:name w:val="header"/>
    <w:basedOn w:val="a"/>
    <w:link w:val="ab"/>
    <w:uiPriority w:val="99"/>
    <w:unhideWhenUsed/>
    <w:qFormat/>
    <w:rsid w:val="00EA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4">
    <w:name w:val="页眉 字符1"/>
    <w:basedOn w:val="a0"/>
    <w:uiPriority w:val="99"/>
    <w:semiHidden/>
    <w:rsid w:val="00EA15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EA159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EA159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EA159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EA159E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15</Words>
  <Characters>6927</Characters>
  <Application>Microsoft Office Word</Application>
  <DocSecurity>0</DocSecurity>
  <Lines>57</Lines>
  <Paragraphs>16</Paragraphs>
  <ScaleCrop>false</ScaleCrop>
  <Company/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王润辰</cp:lastModifiedBy>
  <cp:revision>5</cp:revision>
  <dcterms:created xsi:type="dcterms:W3CDTF">2020-09-11T14:35:00Z</dcterms:created>
  <dcterms:modified xsi:type="dcterms:W3CDTF">2022-02-18T15:27:00Z</dcterms:modified>
</cp:coreProperties>
</file>